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43" w:type="pct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3"/>
        <w:gridCol w:w="2694"/>
        <w:gridCol w:w="2694"/>
      </w:tblGrid>
      <w:tr w:rsidR="00E47B83" w:rsidRPr="00E47B83" w14:paraId="7EA2539E" w14:textId="77777777" w:rsidTr="0056005C">
        <w:trPr>
          <w:trHeight w:val="360"/>
        </w:trPr>
        <w:tc>
          <w:tcPr>
            <w:tcW w:w="5000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2A44E8" w14:textId="35C56F9A" w:rsidR="00E91571" w:rsidRPr="00CF0669" w:rsidRDefault="002F07A2" w:rsidP="00CF06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upplemental </w:t>
            </w:r>
            <w:r w:rsidR="00E47B83" w:rsidRPr="00CF066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able 1</w:t>
            </w:r>
            <w:r w:rsidR="00603CF1" w:rsidRPr="00CF066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CF2A7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. </w:t>
            </w:r>
            <w:r w:rsidR="001A2F55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ivariate and mu</w:t>
            </w:r>
            <w:r w:rsidR="00E91571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tivariate analysis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 w:rsidR="00CF2A7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-operative</w:t>
            </w:r>
            <w:r w:rsidR="00CF2A7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factors predicting 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N1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fter</w:t>
            </w:r>
            <w:r w:rsidR="009927B8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85C24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="00C85C24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P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with lymph node dissection</w:t>
            </w:r>
            <w:r w:rsidR="00C27F9F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C27F9F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(N = 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7</w:t>
            </w:r>
            <w:r w:rsidR="00C27F9F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  <w:r w:rsidR="009927B8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E47B83" w:rsidRPr="00E47B83" w14:paraId="1789302E" w14:textId="77777777" w:rsidTr="0056005C">
        <w:trPr>
          <w:trHeight w:val="360"/>
        </w:trPr>
        <w:tc>
          <w:tcPr>
            <w:tcW w:w="50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EBE59" w14:textId="77777777" w:rsidR="00E91571" w:rsidRPr="00CF0669" w:rsidRDefault="00E91571" w:rsidP="00E9157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47B83" w:rsidRPr="00E47B83" w14:paraId="7561EF19" w14:textId="77777777" w:rsidTr="00941CCB">
        <w:trPr>
          <w:trHeight w:val="300"/>
        </w:trPr>
        <w:tc>
          <w:tcPr>
            <w:tcW w:w="1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0A1202" w14:textId="77777777" w:rsidR="00E91571" w:rsidRPr="00CF0669" w:rsidRDefault="00E91571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7A2A" w14:textId="77777777" w:rsidR="00E91571" w:rsidRPr="00CF0669" w:rsidRDefault="00E91571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9A3D" w14:textId="77777777" w:rsidR="00E91571" w:rsidRPr="00CF0669" w:rsidRDefault="00E91571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ariate</w:t>
            </w:r>
          </w:p>
        </w:tc>
      </w:tr>
      <w:tr w:rsidR="00E47B83" w:rsidRPr="00E47B83" w14:paraId="2DAC2522" w14:textId="77777777" w:rsidTr="00941CCB">
        <w:trPr>
          <w:trHeight w:val="300"/>
        </w:trPr>
        <w:tc>
          <w:tcPr>
            <w:tcW w:w="1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E8339" w14:textId="77777777" w:rsidR="00E91571" w:rsidRPr="00CF0669" w:rsidRDefault="00E91571" w:rsidP="00E9157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D0656" w14:textId="6121B43D" w:rsidR="00E91571" w:rsidRPr="00CF0669" w:rsidRDefault="00F92036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dds</w:t>
            </w:r>
            <w:r w:rsidR="00E91571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atio [95%CI]</w:t>
            </w:r>
          </w:p>
          <w:p w14:paraId="4D08E8E8" w14:textId="77777777" w:rsidR="00E91571" w:rsidRPr="00CF0669" w:rsidRDefault="00FB585C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91571"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</w:t>
            </w:r>
            <w:r w:rsidR="00E91571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BFA0D" w14:textId="16A9D80B" w:rsidR="00E91571" w:rsidRPr="00CF0669" w:rsidRDefault="00F92036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dds</w:t>
            </w:r>
            <w:r w:rsidR="00E91571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atio [95%CI]</w:t>
            </w:r>
          </w:p>
          <w:p w14:paraId="3714A289" w14:textId="77777777" w:rsidR="00E91571" w:rsidRPr="00CF0669" w:rsidRDefault="00FB585C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91571"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</w:t>
            </w:r>
            <w:r w:rsidR="00E91571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47B83" w:rsidRPr="00E47B83" w14:paraId="2AE9B497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7E8FE" w14:textId="77777777" w:rsidR="009D1F2E" w:rsidRPr="00CF0669" w:rsidRDefault="009D1F2E" w:rsidP="009D1F2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e (years) at surgery </w:t>
            </w:r>
          </w:p>
          <w:p w14:paraId="7B6C8249" w14:textId="16D45545" w:rsidR="009D1F2E" w:rsidRPr="00CF0669" w:rsidRDefault="009D1F2E" w:rsidP="009D1F2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CF0669">
              <w:rPr>
                <w:rFonts w:ascii="Times New Roman" w:hAnsi="Times New Roman"/>
                <w:sz w:val="24"/>
                <w:szCs w:val="24"/>
              </w:rPr>
              <w:t xml:space="preserve">&lt; 68 vs 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 6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7C560" w14:textId="0D385747" w:rsidR="009D1F2E" w:rsidRPr="00CF0669" w:rsidRDefault="000F6BF9" w:rsidP="00CF06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1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="009D1F2E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  <w:r w:rsidR="001A61DB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1A61DB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  <w:r w:rsidR="009D1F2E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0CCF22C8" w14:textId="27AB9055" w:rsidR="009D1F2E" w:rsidRPr="00CF0669" w:rsidRDefault="009D1F2E" w:rsidP="00CF06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0F6BF9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3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61AAB" w14:textId="0D7C9292" w:rsidR="009D1F2E" w:rsidRPr="00CF0669" w:rsidRDefault="006F124F" w:rsidP="005A29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E47B83" w:rsidRPr="00E47B83" w14:paraId="2D0842A8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B97F" w14:textId="77777777" w:rsidR="00E91571" w:rsidRPr="00CF0669" w:rsidRDefault="00172DFC" w:rsidP="001D29A7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0669">
              <w:rPr>
                <w:rFonts w:ascii="Times New Roman" w:hAnsi="Times New Roman"/>
                <w:sz w:val="24"/>
                <w:szCs w:val="24"/>
              </w:rPr>
              <w:t xml:space="preserve">PSA </w:t>
            </w: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levels</w:t>
            </w:r>
            <w:r w:rsidRPr="00CF0669">
              <w:rPr>
                <w:rFonts w:ascii="Times New Roman" w:hAnsi="Times New Roman"/>
                <w:sz w:val="24"/>
                <w:szCs w:val="24"/>
              </w:rPr>
              <w:t xml:space="preserve"> (ng/m</w:t>
            </w:r>
            <w:r w:rsidR="00302FF8" w:rsidRPr="00CF0669">
              <w:rPr>
                <w:rFonts w:ascii="Times New Roman" w:hAnsi="Times New Roman"/>
                <w:sz w:val="24"/>
                <w:szCs w:val="24"/>
              </w:rPr>
              <w:t>L</w:t>
            </w:r>
            <w:r w:rsidRPr="00CF0669">
              <w:rPr>
                <w:rFonts w:ascii="Times New Roman" w:hAnsi="Times New Roman"/>
                <w:sz w:val="24"/>
                <w:szCs w:val="24"/>
              </w:rPr>
              <w:t>) at surgery</w:t>
            </w:r>
          </w:p>
          <w:p w14:paraId="351E8921" w14:textId="7F0D358B" w:rsidR="009D1F2E" w:rsidRPr="00CF0669" w:rsidRDefault="009D1F2E" w:rsidP="009D1F2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hAnsi="Times New Roman"/>
                <w:sz w:val="24"/>
                <w:szCs w:val="24"/>
              </w:rPr>
              <w:t>(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20 vs </w:t>
            </w:r>
            <w:r w:rsidRPr="00CF0669">
              <w:rPr>
                <w:rFonts w:ascii="Times New Roman" w:hAnsi="Times New Roman"/>
                <w:sz w:val="24"/>
                <w:szCs w:val="24"/>
              </w:rPr>
              <w:t>&lt; 2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5315" w14:textId="08211803" w:rsidR="00C77236" w:rsidRPr="00CF0669" w:rsidRDefault="000F6BF9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  <w:r w:rsidR="00C77236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  <w:r w:rsidR="00C77236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22</w:t>
            </w:r>
            <w:r w:rsidR="00C77236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0C0F04C0" w14:textId="6423E1E9" w:rsidR="00E91571" w:rsidRPr="00CF0669" w:rsidRDefault="00C77236" w:rsidP="00CF06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0F6BF9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FBC3" w14:textId="5ED7B4F3" w:rsidR="00E91571" w:rsidRPr="00CF0669" w:rsidRDefault="006F124F" w:rsidP="005A295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E47B83" w:rsidRPr="00E47B83" w14:paraId="48462088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63E20" w14:textId="77777777" w:rsidR="00CF6B17" w:rsidRPr="00F046EB" w:rsidRDefault="00CC4515" w:rsidP="00CC45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046EB">
              <w:rPr>
                <w:rFonts w:ascii="Times New Roman" w:hAnsi="Times New Roman"/>
                <w:sz w:val="24"/>
                <w:szCs w:val="24"/>
              </w:rPr>
              <w:t>PSA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D 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>(ng/mL/cm</w:t>
            </w:r>
            <w:r w:rsidRPr="00F046EB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  <w:p w14:paraId="7DE8B8D6" w14:textId="6C1E9E14" w:rsidR="009D1F2E" w:rsidRPr="00E47B83" w:rsidRDefault="009D1F2E" w:rsidP="009D1F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046EB">
              <w:rPr>
                <w:rFonts w:ascii="Times New Roman" w:hAnsi="Times New Roman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0.5 vs 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>&lt; 0.5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88EF3" w14:textId="6504DF83" w:rsidR="00C77236" w:rsidRPr="00F046EB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6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2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F3BE4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85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6407E54C" w14:textId="309715EA" w:rsidR="00CF6B17" w:rsidRPr="00E47B83" w:rsidRDefault="00C77236" w:rsidP="00F046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F046EB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F046EB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</w:t>
            </w:r>
            <w:r w:rsidR="00F046EB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482AE" w14:textId="10A590E7" w:rsidR="00CF6B17" w:rsidRPr="00E47B83" w:rsidRDefault="006C08D5" w:rsidP="005A29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E47B83" w:rsidRPr="00E47B83" w14:paraId="57A04CE6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69E89" w14:textId="77777777" w:rsidR="00302FF8" w:rsidRPr="00F046EB" w:rsidRDefault="00E03EEC" w:rsidP="00CF6B1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centage of positive cancer cores (%)</w:t>
            </w:r>
          </w:p>
          <w:p w14:paraId="20822972" w14:textId="1B32B267" w:rsidR="009D1F2E" w:rsidRPr="00F046EB" w:rsidRDefault="009D1F2E" w:rsidP="009D1F2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hAnsi="Times New Roman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50 vs 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>&lt; 5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9A53F" w14:textId="503885B2" w:rsidR="00C77236" w:rsidRPr="00F046EB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4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2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34C50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8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3C7CC112" w14:textId="4AFF669F" w:rsidR="00302FF8" w:rsidRPr="00E47B83" w:rsidRDefault="00C77236" w:rsidP="00F046E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4E6C3E" w:rsidRPr="00F046EB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F046EB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F046EB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</w:t>
            </w:r>
            <w:r w:rsidR="00F046EB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2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7B465" w14:textId="229CDA30" w:rsidR="00302FF8" w:rsidRPr="00E47B83" w:rsidRDefault="006C08D5" w:rsidP="006F12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E47B83" w:rsidRPr="00E47B83" w14:paraId="4E72943F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4527" w14:textId="77777777" w:rsidR="00E91571" w:rsidRPr="00F046EB" w:rsidRDefault="009D1F2E" w:rsidP="001D29A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linical</w:t>
            </w:r>
            <w:r w:rsidR="001D29A7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 stage</w:t>
            </w:r>
          </w:p>
          <w:p w14:paraId="30F1E034" w14:textId="1660A950" w:rsidR="009D1F2E" w:rsidRPr="00F046EB" w:rsidRDefault="001A61DB" w:rsidP="009D1F2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hAnsi="Times New Roman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3 vs 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>&lt; 3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52F2" w14:textId="0F2CBF1C" w:rsidR="00C77236" w:rsidRPr="006C08D5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11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0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A295E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1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1FF086A3" w14:textId="2A0E3952" w:rsidR="00E91571" w:rsidRPr="006C08D5" w:rsidRDefault="00C77236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5A295E"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5A295E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A295E" w:rsidRPr="006C08D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="005A295E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9244" w14:textId="164232E0" w:rsidR="006C08D5" w:rsidRPr="006C08D5" w:rsidRDefault="006C08D5" w:rsidP="006C08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6 [2.12 – 13.54]</w:t>
            </w:r>
          </w:p>
          <w:p w14:paraId="1DB1F0E0" w14:textId="70252805" w:rsidR="00E91571" w:rsidRPr="006C08D5" w:rsidRDefault="006C08D5" w:rsidP="006C08D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08D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</w:tr>
      <w:tr w:rsidR="00E47B83" w:rsidRPr="00E47B83" w14:paraId="679F843D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85723" w14:textId="77777777" w:rsidR="00093BD7" w:rsidRPr="00F046EB" w:rsidRDefault="001A61DB" w:rsidP="00507B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iopsy primary Gleason score 5</w:t>
            </w:r>
          </w:p>
          <w:p w14:paraId="327BA5EA" w14:textId="181AD22E" w:rsidR="001A61DB" w:rsidRPr="00F046EB" w:rsidRDefault="001A61DB" w:rsidP="001A61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 vs No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98E6E" w14:textId="416AD3E8" w:rsidR="00C77236" w:rsidRPr="00F046EB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6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1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3335E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53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1BF82AE2" w14:textId="70A049FF" w:rsidR="00093BD7" w:rsidRPr="00E47B83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1CD47" w14:textId="202D60CF" w:rsidR="006C08D5" w:rsidRPr="006C08D5" w:rsidRDefault="006C08D5" w:rsidP="006C08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93 [1.59 – 15.33]</w:t>
            </w:r>
          </w:p>
          <w:p w14:paraId="1A91D4DB" w14:textId="54A76305" w:rsidR="00093BD7" w:rsidRPr="00E47B83" w:rsidRDefault="006C08D5" w:rsidP="006C08D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0.006)</w:t>
            </w:r>
          </w:p>
        </w:tc>
      </w:tr>
      <w:tr w:rsidR="00E47B83" w:rsidRPr="00E47B83" w14:paraId="36841E37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55959E" w14:textId="31C1E2D1" w:rsidR="006E6797" w:rsidRPr="00F046EB" w:rsidRDefault="001A61DB" w:rsidP="001A61D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iopsy G</w:t>
            </w:r>
            <w:r w:rsidR="002878AB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G</w:t>
            </w:r>
          </w:p>
          <w:p w14:paraId="6DA0F837" w14:textId="7F044D36" w:rsidR="001A61DB" w:rsidRPr="00F046EB" w:rsidRDefault="001A61DB" w:rsidP="0048174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hAnsi="Times New Roman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</w:t>
            </w:r>
            <w:r w:rsidR="002878AB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2878AB" w:rsidRPr="00F046E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F046E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F10B07" w14:textId="3D24915C" w:rsidR="00C77236" w:rsidRPr="00F046EB" w:rsidRDefault="00F046EB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97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03335E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.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3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3335E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52</w:t>
            </w:r>
            <w:r w:rsidR="00C77236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0AB0E3E1" w14:textId="78B032C5" w:rsidR="006E6797" w:rsidRPr="00E47B83" w:rsidRDefault="00C77236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3335E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3335E"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="0003335E"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005E7F" w14:textId="69F79441" w:rsidR="00C77236" w:rsidRPr="006C08D5" w:rsidRDefault="006C08D5" w:rsidP="006F124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60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7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02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3F22D64D" w14:textId="55BB786E" w:rsidR="006E6797" w:rsidRPr="00E47B83" w:rsidRDefault="00C77236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6F124F"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C08D5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= 0.037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47B83" w:rsidRPr="00E47B83" w14:paraId="16B77710" w14:textId="77777777" w:rsidTr="00941CCB">
        <w:trPr>
          <w:trHeight w:val="300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5BFE9D" w14:textId="77777777" w:rsidR="006E6797" w:rsidRPr="00F046EB" w:rsidRDefault="001A61DB" w:rsidP="001A61D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Biopsy </w:t>
            </w:r>
            <w:r w:rsidRPr="00F046E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/IDCP</w:t>
            </w:r>
          </w:p>
          <w:p w14:paraId="05880072" w14:textId="57FDF3DE" w:rsidR="001A61DB" w:rsidRPr="00F046EB" w:rsidRDefault="001A61DB" w:rsidP="00E915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46E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F046E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 vs No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640920" w14:textId="188FD1C7" w:rsidR="00C77236" w:rsidRPr="006C08D5" w:rsidRDefault="0003335E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.</w:t>
            </w:r>
            <w:r w:rsidR="00F046EB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F046EB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5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046EB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8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214D5AEF" w14:textId="36F29E93" w:rsidR="006E6797" w:rsidRPr="006C08D5" w:rsidRDefault="00C77236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3335E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3335E" w:rsidRPr="006C08D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="0003335E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2303EC" w14:textId="1F5C909F" w:rsidR="00C77236" w:rsidRPr="006C08D5" w:rsidRDefault="006C08D5" w:rsidP="00C7723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6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0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52</w:t>
            </w:r>
            <w:r w:rsidR="00C77236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2FA637CD" w14:textId="144C3C3A" w:rsidR="006E6797" w:rsidRPr="006C08D5" w:rsidRDefault="00C77236" w:rsidP="006C08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6C08D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6F124F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6C08D5"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</w:t>
            </w:r>
            <w:r w:rsidRPr="006C08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47B83" w:rsidRPr="00E47B83" w14:paraId="798ABF36" w14:textId="77777777" w:rsidTr="00761C64">
        <w:trPr>
          <w:trHeight w:val="300"/>
        </w:trPr>
        <w:tc>
          <w:tcPr>
            <w:tcW w:w="166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F9EB2B" w14:textId="6B97C527" w:rsidR="00405A1A" w:rsidRPr="00CF0669" w:rsidRDefault="00405A1A" w:rsidP="00405A1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breviation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BFBB2A" w14:textId="77777777" w:rsidR="00405A1A" w:rsidRPr="00E47B83" w:rsidRDefault="00405A1A" w:rsidP="00A94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7C45B3" w14:textId="77777777" w:rsidR="00405A1A" w:rsidRPr="00E47B83" w:rsidRDefault="00405A1A" w:rsidP="00050AD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E47B83" w:rsidRPr="00E47B83" w14:paraId="3517DA09" w14:textId="77777777" w:rsidTr="0056005C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52BC08" w14:textId="5CE83E9B" w:rsidR="00405A1A" w:rsidRPr="00CF0669" w:rsidRDefault="00405A1A" w:rsidP="00405A1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RP, 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bot-assisted radical prostatectomy</w:t>
            </w:r>
            <w:r w:rsidR="00302FF8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; 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A</w:t>
            </w:r>
            <w:r w:rsidR="00302FF8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CF6B1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state-specific antigen</w:t>
            </w:r>
            <w:r w:rsidR="00E03EEC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; </w:t>
            </w:r>
            <w:r w:rsidR="001A61DB" w:rsidRPr="00CF0669">
              <w:rPr>
                <w:rFonts w:ascii="Times New Roman" w:hAnsi="Times New Roman"/>
                <w:sz w:val="24"/>
                <w:szCs w:val="24"/>
              </w:rPr>
              <w:t>PSA</w:t>
            </w:r>
            <w:r w:rsidR="001A61DB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</w:t>
            </w:r>
            <w:r w:rsidR="001A61DB" w:rsidRPr="00CF066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, PSA density; </w:t>
            </w:r>
            <w:r w:rsidR="002878AB" w:rsidRPr="00CF0669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GG, Grade Group; </w:t>
            </w:r>
            <w:r w:rsidR="001A61DB" w:rsidRPr="00CF066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/IDCP, cribriform pattern 4 carcinoma/intraductal carcinoma of the prostate</w:t>
            </w:r>
          </w:p>
          <w:p w14:paraId="36FEC964" w14:textId="77777777" w:rsidR="009D1F2E" w:rsidRPr="00CF0669" w:rsidRDefault="009D1F2E" w:rsidP="00405A1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5B4ACA10" w14:textId="77777777" w:rsidR="009D1F2E" w:rsidRPr="00CF0669" w:rsidRDefault="009D1F2E" w:rsidP="00405A1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l hazard ratios</w:t>
            </w: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present the ratios of the left-hand-side variables to the right-hand-side variables.</w:t>
            </w:r>
            <w:r w:rsidR="00413647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E5D872F" w14:textId="3156C538" w:rsidR="00B812BB" w:rsidRPr="00CF0669" w:rsidRDefault="00B812BB" w:rsidP="00405A1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Times New Roman" w:hAnsi="Times New Roman"/>
                <w:sz w:val="24"/>
                <w:szCs w:val="24"/>
              </w:rPr>
              <w:t>Only the variables found to be significant in univariate analysis (</w:t>
            </w:r>
            <w:r w:rsidRPr="00CF0669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CF0669">
              <w:rPr>
                <w:rFonts w:ascii="Times New Roman" w:eastAsia="Times New Roman" w:hAnsi="Times New Roman"/>
                <w:sz w:val="24"/>
                <w:szCs w:val="24"/>
              </w:rPr>
              <w:t xml:space="preserve"> &lt; 0.05) were entered into the multivariate analysis. For the results of the multivariate analysis, only selected variables (</w:t>
            </w:r>
            <w:r w:rsidRPr="00CF0669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CF0669">
              <w:rPr>
                <w:rFonts w:ascii="Times New Roman" w:eastAsia="Times New Roman" w:hAnsi="Times New Roman"/>
                <w:sz w:val="24"/>
                <w:szCs w:val="24"/>
              </w:rPr>
              <w:t xml:space="preserve"> &lt; 0.05) were listed in the table; variables that were not selected were hyphenated.</w:t>
            </w:r>
          </w:p>
        </w:tc>
      </w:tr>
    </w:tbl>
    <w:p w14:paraId="0776E479" w14:textId="77777777" w:rsidR="00202356" w:rsidRDefault="00202356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4643" w:type="pct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3"/>
        <w:gridCol w:w="2694"/>
        <w:gridCol w:w="2694"/>
      </w:tblGrid>
      <w:tr w:rsidR="00CF0669" w:rsidRPr="00E47B83" w14:paraId="35B9A812" w14:textId="77777777" w:rsidTr="002503C9">
        <w:trPr>
          <w:trHeight w:val="360"/>
        </w:trPr>
        <w:tc>
          <w:tcPr>
            <w:tcW w:w="5000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ECA66D" w14:textId="19C90091" w:rsidR="00CF0669" w:rsidRPr="00E47B83" w:rsidRDefault="002F07A2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upplemental </w:t>
            </w:r>
            <w:r w:rsidR="00CF0669" w:rsidRPr="00CF066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CF0669" w:rsidRPr="00CF0669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CF0669" w:rsidRPr="00CF066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. Univariate and multivariate analysis of post-operative factors predicting pN1 after </w:t>
            </w:r>
            <w:r w:rsidR="00CF0669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P with lymph node dissection</w:t>
            </w:r>
            <w:r w:rsidR="00CF0669"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CF0669"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 = 567).</w:t>
            </w:r>
          </w:p>
        </w:tc>
      </w:tr>
      <w:tr w:rsidR="00CF0669" w:rsidRPr="00E47B83" w14:paraId="57251599" w14:textId="77777777" w:rsidTr="002503C9">
        <w:trPr>
          <w:trHeight w:val="360"/>
        </w:trPr>
        <w:tc>
          <w:tcPr>
            <w:tcW w:w="50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199C6" w14:textId="77777777" w:rsidR="00CF0669" w:rsidRPr="00E47B83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F0669" w:rsidRPr="00E47B83" w14:paraId="1D2A6012" w14:textId="77777777" w:rsidTr="002503C9">
        <w:trPr>
          <w:trHeight w:val="300"/>
        </w:trPr>
        <w:tc>
          <w:tcPr>
            <w:tcW w:w="1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BA7229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7818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0B74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ariate</w:t>
            </w:r>
          </w:p>
        </w:tc>
      </w:tr>
      <w:tr w:rsidR="00CF0669" w:rsidRPr="00E47B83" w14:paraId="11CA6D6F" w14:textId="77777777" w:rsidTr="002503C9">
        <w:trPr>
          <w:trHeight w:val="300"/>
        </w:trPr>
        <w:tc>
          <w:tcPr>
            <w:tcW w:w="1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460FC" w14:textId="77777777" w:rsidR="00CF0669" w:rsidRPr="00CF0669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9AA92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dds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atio [95%CI]</w:t>
            </w:r>
          </w:p>
          <w:p w14:paraId="041162CF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8426B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dds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atio [95%CI]</w:t>
            </w:r>
          </w:p>
          <w:p w14:paraId="19E8C496" w14:textId="77777777" w:rsidR="00CF0669" w:rsidRPr="00CF0669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CF0669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066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alue)</w:t>
            </w:r>
          </w:p>
        </w:tc>
      </w:tr>
      <w:tr w:rsidR="003118C5" w:rsidRPr="00E47B83" w14:paraId="6D6EF118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91FF7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athological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 stage</w:t>
            </w:r>
          </w:p>
          <w:p w14:paraId="102CD9DE" w14:textId="22EC15DB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3 vs 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>&lt; 3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ED478" w14:textId="22F0AAF4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91 [2.92 – 21.42]</w:t>
            </w:r>
          </w:p>
          <w:p w14:paraId="0519C9A0" w14:textId="053E11D3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8C449" w14:textId="77777777" w:rsidR="003118C5" w:rsidRPr="0040407F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3118C5" w:rsidRPr="00E47B83" w14:paraId="6D689B42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C325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athological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primary Gleason score 5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sed on RARP specimens</w:t>
            </w:r>
          </w:p>
          <w:p w14:paraId="07B8F88A" w14:textId="56F12174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 vs No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7F60" w14:textId="05C30B43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2 [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 – 14.99]</w:t>
            </w:r>
          </w:p>
          <w:p w14:paraId="12DA7D64" w14:textId="0B517E03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0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0DF0" w14:textId="77777777" w:rsidR="003118C5" w:rsidRPr="0040407F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3118C5" w:rsidRPr="00E47B83" w14:paraId="28B1054C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DF48C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athological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GG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sed on RARP specimens</w:t>
            </w:r>
          </w:p>
          <w:p w14:paraId="1C4C3A3A" w14:textId="729B807D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≥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27460" w14:textId="5AACC67F" w:rsidR="003118C5" w:rsidRPr="0040407F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95 [4.03 – 29.71]</w:t>
            </w:r>
          </w:p>
          <w:p w14:paraId="63174E48" w14:textId="77777777" w:rsidR="003118C5" w:rsidRPr="0040407F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40407F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0407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2FDF8" w14:textId="1208E474" w:rsidR="003118C5" w:rsidRPr="0040407F" w:rsidRDefault="0040407F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9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1.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69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2975D675" w14:textId="7E2E1ECF" w:rsidR="003118C5" w:rsidRPr="0040407F" w:rsidRDefault="003118C5" w:rsidP="004040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40407F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40407F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0.015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118C5" w:rsidRPr="00E47B83" w14:paraId="69DD3A68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0E8D9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athological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/IDCP</w:t>
            </w:r>
            <w:r w:rsidRPr="003118C5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　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sed on RARP specimens</w:t>
            </w:r>
          </w:p>
          <w:p w14:paraId="15C4D2B4" w14:textId="1FA1B13D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 vs No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F1033" w14:textId="1A644EDC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1 [3.18 – 27.83]</w:t>
            </w:r>
          </w:p>
          <w:p w14:paraId="3AD3EDCD" w14:textId="683D6BBC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1F413" w14:textId="5699D0CB" w:rsidR="0040407F" w:rsidRPr="0040407F" w:rsidRDefault="0040407F" w:rsidP="004040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3 [1.22 – 12.70]</w:t>
            </w:r>
          </w:p>
          <w:p w14:paraId="6F56A3F7" w14:textId="79E5192E" w:rsidR="003118C5" w:rsidRPr="00E47B83" w:rsidRDefault="0040407F" w:rsidP="0040407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40407F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0.022)</w:t>
            </w:r>
          </w:p>
        </w:tc>
      </w:tr>
      <w:tr w:rsidR="003118C5" w:rsidRPr="00E47B83" w14:paraId="44582362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E3203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erve sparing</w:t>
            </w:r>
          </w:p>
          <w:p w14:paraId="66249770" w14:textId="2E319F9E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Unilateral or bilateral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None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2841F" w14:textId="23A93DDB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 [0.11 – 0.80]</w:t>
            </w:r>
          </w:p>
          <w:p w14:paraId="3B236A56" w14:textId="68D0964A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0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BB914" w14:textId="3E6D9693" w:rsidR="003118C5" w:rsidRPr="0040407F" w:rsidRDefault="0040407F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3118C5" w:rsidRPr="00E47B83" w14:paraId="0F54C7A8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FE1C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urgical margins</w:t>
            </w:r>
          </w:p>
          <w:p w14:paraId="64A6E7E4" w14:textId="6BA37021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Positive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Negative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FD9A" w14:textId="1F24EF41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7 [1.80 – 9.63]</w:t>
            </w:r>
          </w:p>
          <w:p w14:paraId="107FECBE" w14:textId="77777777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20D6" w14:textId="0A0ACE2D" w:rsidR="0040407F" w:rsidRPr="0040407F" w:rsidRDefault="0040407F" w:rsidP="004040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7 [1.30 – 8.22]</w:t>
            </w:r>
          </w:p>
          <w:p w14:paraId="16A9E8CD" w14:textId="0567363B" w:rsidR="003118C5" w:rsidRPr="0040407F" w:rsidRDefault="0040407F" w:rsidP="0040407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40407F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= 0.011)</w:t>
            </w:r>
          </w:p>
        </w:tc>
      </w:tr>
      <w:tr w:rsidR="003118C5" w:rsidRPr="00E47B83" w14:paraId="10DE739A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B7046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PE</w:t>
            </w:r>
          </w:p>
          <w:p w14:paraId="33D406EA" w14:textId="72BF1F3E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Positive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Negative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 xml:space="preserve"> or NA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9FCAC" w14:textId="3591E04B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64 [3.60 – 31.48]</w:t>
            </w:r>
          </w:p>
          <w:p w14:paraId="47FF3F21" w14:textId="3FFDD8E9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5BD5E" w14:textId="77777777" w:rsidR="003118C5" w:rsidRPr="0040407F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3118C5" w:rsidRPr="00E47B83" w14:paraId="215ABC89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AE9037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SV 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vasion</w:t>
            </w:r>
          </w:p>
          <w:p w14:paraId="0E100D15" w14:textId="2ADF4893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Positive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Negative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D28B5D" w14:textId="46C486E4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5 [5.28 – 28.40]</w:t>
            </w:r>
          </w:p>
          <w:p w14:paraId="6039331E" w14:textId="77777777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DBFBE1" w14:textId="794706D3" w:rsidR="003118C5" w:rsidRPr="0040407F" w:rsidRDefault="0040407F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－</w:t>
            </w:r>
          </w:p>
        </w:tc>
      </w:tr>
      <w:tr w:rsidR="003118C5" w:rsidRPr="00E47B83" w14:paraId="40812BB3" w14:textId="77777777" w:rsidTr="002503C9">
        <w:trPr>
          <w:trHeight w:val="300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DE9E59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I</w:t>
            </w:r>
          </w:p>
          <w:p w14:paraId="55D4AEFB" w14:textId="406DAE26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hAnsi="Times New Roman"/>
                <w:sz w:val="24"/>
                <w:szCs w:val="24"/>
              </w:rPr>
              <w:t>(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Positive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</w:t>
            </w:r>
            <w:r w:rsidRPr="003118C5">
              <w:rPr>
                <w:rFonts w:ascii="Times New Roman" w:hAnsi="Times New Roman" w:hint="eastAsia"/>
                <w:sz w:val="24"/>
                <w:szCs w:val="24"/>
              </w:rPr>
              <w:t>Negative</w:t>
            </w:r>
            <w:r w:rsidRPr="003118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49B38A" w14:textId="5AE1D5A7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55 [5.80 – 31.65]</w:t>
            </w:r>
          </w:p>
          <w:p w14:paraId="3579A59A" w14:textId="77777777" w:rsidR="003118C5" w:rsidRPr="003118C5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118C5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D2D113" w14:textId="71D4C859" w:rsidR="003118C5" w:rsidRPr="0040407F" w:rsidRDefault="0040407F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7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[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6</w:t>
            </w:r>
            <w:r w:rsidR="003118C5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]</w:t>
            </w:r>
          </w:p>
          <w:p w14:paraId="30AB8E5C" w14:textId="51406899" w:rsidR="003118C5" w:rsidRPr="00E47B83" w:rsidRDefault="003118C5" w:rsidP="003118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40407F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40407F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0407F" w:rsidRPr="0040407F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="0040407F"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01</w:t>
            </w:r>
            <w:r w:rsidRPr="004040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F0669" w:rsidRPr="00E47B83" w14:paraId="2A05BDAF" w14:textId="77777777" w:rsidTr="002503C9">
        <w:trPr>
          <w:trHeight w:val="300"/>
        </w:trPr>
        <w:tc>
          <w:tcPr>
            <w:tcW w:w="166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76486C" w14:textId="77777777" w:rsidR="00CF0669" w:rsidRPr="00E47B83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breviation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C51B44" w14:textId="77777777" w:rsidR="00CF0669" w:rsidRPr="00E47B83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B3FD36" w14:textId="77777777" w:rsidR="00CF0669" w:rsidRPr="00E47B83" w:rsidRDefault="00CF0669" w:rsidP="002503C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F0669" w:rsidRPr="00E47B83" w14:paraId="2856C340" w14:textId="77777777" w:rsidTr="002503C9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7FD98D" w14:textId="77777777" w:rsidR="003118C5" w:rsidRPr="003118C5" w:rsidRDefault="003118C5" w:rsidP="003118C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PSA, Prostatic specific antigen; 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RP, robot-assisted radical prostatectomy; 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, Grade Group;</w:t>
            </w:r>
            <w:r w:rsidRPr="003118C5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　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/IDCP, cribriform pattern 4 carcinoma/intraductal carcinoma of the prostate</w:t>
            </w:r>
            <w:r w:rsidRPr="003118C5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;</w:t>
            </w:r>
            <w:r w:rsidRPr="003118C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EPE, Extraprostatic extension; NA; not available; LVI, lymphovascular invasion; SV, seminal vesicle.</w:t>
            </w:r>
          </w:p>
          <w:p w14:paraId="03619DBA" w14:textId="77777777" w:rsidR="00CF0669" w:rsidRPr="003118C5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  <w:p w14:paraId="52EC9A06" w14:textId="77777777" w:rsidR="00CF0669" w:rsidRPr="003118C5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All hazard ratios</w:t>
            </w:r>
            <w:r w:rsidRPr="003118C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18C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represent the ratios of the left-hand-side variables to the right-hand-side variables. </w:t>
            </w:r>
          </w:p>
          <w:p w14:paraId="59DDAD86" w14:textId="77777777" w:rsidR="00CF0669" w:rsidRPr="00E47B83" w:rsidRDefault="00CF0669" w:rsidP="002503C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3118C5">
              <w:rPr>
                <w:rFonts w:ascii="Times New Roman" w:eastAsia="Times New Roman" w:hAnsi="Times New Roman"/>
                <w:sz w:val="24"/>
                <w:szCs w:val="24"/>
              </w:rPr>
              <w:t>Only the variables found to be significant in univariate analysis (</w:t>
            </w:r>
            <w:r w:rsidRPr="003118C5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3118C5">
              <w:rPr>
                <w:rFonts w:ascii="Times New Roman" w:eastAsia="Times New Roman" w:hAnsi="Times New Roman"/>
                <w:sz w:val="24"/>
                <w:szCs w:val="24"/>
              </w:rPr>
              <w:t xml:space="preserve"> &lt; 0.05) were entered into the multivariate analysis. For the results of the multivariate analysis, only selected variables (</w:t>
            </w:r>
            <w:r w:rsidRPr="003118C5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3118C5">
              <w:rPr>
                <w:rFonts w:ascii="Times New Roman" w:eastAsia="Times New Roman" w:hAnsi="Times New Roman"/>
                <w:sz w:val="24"/>
                <w:szCs w:val="24"/>
              </w:rPr>
              <w:t xml:space="preserve"> &lt; 0.05) were listed in the table; variables that were not selected were hyphenated.</w:t>
            </w:r>
          </w:p>
        </w:tc>
      </w:tr>
    </w:tbl>
    <w:p w14:paraId="77884651" w14:textId="77777777" w:rsidR="00603CF1" w:rsidRPr="00E47B83" w:rsidRDefault="00603CF1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03CF1" w:rsidRPr="00E47B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F6FF" w14:textId="77777777" w:rsidR="00943561" w:rsidRDefault="00943561" w:rsidP="00FD1B41">
      <w:r>
        <w:separator/>
      </w:r>
    </w:p>
  </w:endnote>
  <w:endnote w:type="continuationSeparator" w:id="0">
    <w:p w14:paraId="2E0BA448" w14:textId="77777777" w:rsidR="00943561" w:rsidRDefault="00943561" w:rsidP="00FD1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625FC" w14:textId="77777777" w:rsidR="00943561" w:rsidRDefault="00943561" w:rsidP="00FD1B41">
      <w:r>
        <w:separator/>
      </w:r>
    </w:p>
  </w:footnote>
  <w:footnote w:type="continuationSeparator" w:id="0">
    <w:p w14:paraId="1E75295A" w14:textId="77777777" w:rsidR="00943561" w:rsidRDefault="00943561" w:rsidP="00FD1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1571"/>
    <w:rsid w:val="00014085"/>
    <w:rsid w:val="0003335E"/>
    <w:rsid w:val="00050AD7"/>
    <w:rsid w:val="00093BD7"/>
    <w:rsid w:val="000976C8"/>
    <w:rsid w:val="000F6BF9"/>
    <w:rsid w:val="00111EA3"/>
    <w:rsid w:val="0011361B"/>
    <w:rsid w:val="001338C4"/>
    <w:rsid w:val="00150913"/>
    <w:rsid w:val="00172DFC"/>
    <w:rsid w:val="0017474F"/>
    <w:rsid w:val="00190452"/>
    <w:rsid w:val="00191666"/>
    <w:rsid w:val="001969D1"/>
    <w:rsid w:val="001A2F55"/>
    <w:rsid w:val="001A61DB"/>
    <w:rsid w:val="001D29A7"/>
    <w:rsid w:val="001D2B70"/>
    <w:rsid w:val="001E4AD8"/>
    <w:rsid w:val="001F5021"/>
    <w:rsid w:val="00202356"/>
    <w:rsid w:val="00213361"/>
    <w:rsid w:val="00230B43"/>
    <w:rsid w:val="00247E37"/>
    <w:rsid w:val="00250AB3"/>
    <w:rsid w:val="00266F19"/>
    <w:rsid w:val="00287376"/>
    <w:rsid w:val="002878AB"/>
    <w:rsid w:val="0029001C"/>
    <w:rsid w:val="002B4993"/>
    <w:rsid w:val="002F07A2"/>
    <w:rsid w:val="00302FF8"/>
    <w:rsid w:val="00304D5B"/>
    <w:rsid w:val="003118C5"/>
    <w:rsid w:val="003545FA"/>
    <w:rsid w:val="003720DD"/>
    <w:rsid w:val="00387673"/>
    <w:rsid w:val="003A3E5D"/>
    <w:rsid w:val="003E07AC"/>
    <w:rsid w:val="003E3DA5"/>
    <w:rsid w:val="0040407F"/>
    <w:rsid w:val="00405A1A"/>
    <w:rsid w:val="00413647"/>
    <w:rsid w:val="004542F3"/>
    <w:rsid w:val="004779C3"/>
    <w:rsid w:val="00481742"/>
    <w:rsid w:val="004E6C3E"/>
    <w:rsid w:val="00507B33"/>
    <w:rsid w:val="0056005C"/>
    <w:rsid w:val="00562EEB"/>
    <w:rsid w:val="00573C23"/>
    <w:rsid w:val="00584E8E"/>
    <w:rsid w:val="005A295E"/>
    <w:rsid w:val="005B6094"/>
    <w:rsid w:val="005C08C5"/>
    <w:rsid w:val="00602A6B"/>
    <w:rsid w:val="00603CF1"/>
    <w:rsid w:val="00652C95"/>
    <w:rsid w:val="006B00E9"/>
    <w:rsid w:val="006B7D4B"/>
    <w:rsid w:val="006C08D5"/>
    <w:rsid w:val="006C49E4"/>
    <w:rsid w:val="006C6373"/>
    <w:rsid w:val="006D74FF"/>
    <w:rsid w:val="006E6797"/>
    <w:rsid w:val="006F124F"/>
    <w:rsid w:val="00761C64"/>
    <w:rsid w:val="007B623E"/>
    <w:rsid w:val="007C2526"/>
    <w:rsid w:val="007C66D6"/>
    <w:rsid w:val="007C7FED"/>
    <w:rsid w:val="00850601"/>
    <w:rsid w:val="00872896"/>
    <w:rsid w:val="00873CC4"/>
    <w:rsid w:val="008C3DA9"/>
    <w:rsid w:val="008D1772"/>
    <w:rsid w:val="00906E73"/>
    <w:rsid w:val="00915D86"/>
    <w:rsid w:val="00916C28"/>
    <w:rsid w:val="00931457"/>
    <w:rsid w:val="00941CCB"/>
    <w:rsid w:val="00943561"/>
    <w:rsid w:val="009927B8"/>
    <w:rsid w:val="009B305B"/>
    <w:rsid w:val="009D1F2E"/>
    <w:rsid w:val="009F1A29"/>
    <w:rsid w:val="009F608E"/>
    <w:rsid w:val="00A17C0D"/>
    <w:rsid w:val="00A30945"/>
    <w:rsid w:val="00A4032D"/>
    <w:rsid w:val="00A42684"/>
    <w:rsid w:val="00A4616A"/>
    <w:rsid w:val="00A72DAB"/>
    <w:rsid w:val="00A75192"/>
    <w:rsid w:val="00A943B1"/>
    <w:rsid w:val="00A94B84"/>
    <w:rsid w:val="00AA4E53"/>
    <w:rsid w:val="00AC4C37"/>
    <w:rsid w:val="00B577AC"/>
    <w:rsid w:val="00B812BB"/>
    <w:rsid w:val="00BE3169"/>
    <w:rsid w:val="00C27F9F"/>
    <w:rsid w:val="00C75D74"/>
    <w:rsid w:val="00C77236"/>
    <w:rsid w:val="00C84630"/>
    <w:rsid w:val="00C85C24"/>
    <w:rsid w:val="00CC4515"/>
    <w:rsid w:val="00CF0669"/>
    <w:rsid w:val="00CF2A77"/>
    <w:rsid w:val="00CF3BE4"/>
    <w:rsid w:val="00CF6B17"/>
    <w:rsid w:val="00D34C50"/>
    <w:rsid w:val="00D523A5"/>
    <w:rsid w:val="00DB56EB"/>
    <w:rsid w:val="00E03EEC"/>
    <w:rsid w:val="00E0622B"/>
    <w:rsid w:val="00E121A5"/>
    <w:rsid w:val="00E30731"/>
    <w:rsid w:val="00E4086A"/>
    <w:rsid w:val="00E47B83"/>
    <w:rsid w:val="00E63977"/>
    <w:rsid w:val="00E91571"/>
    <w:rsid w:val="00EA1377"/>
    <w:rsid w:val="00EC57CD"/>
    <w:rsid w:val="00F046EB"/>
    <w:rsid w:val="00F21890"/>
    <w:rsid w:val="00F626A4"/>
    <w:rsid w:val="00F73BF0"/>
    <w:rsid w:val="00F92036"/>
    <w:rsid w:val="00FB585C"/>
    <w:rsid w:val="00FD135E"/>
    <w:rsid w:val="00FD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B0BA6CB"/>
  <w15:docId w15:val="{FF339A6C-738A-4B95-9FEF-03C36449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157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D1B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D1B41"/>
  </w:style>
  <w:style w:type="paragraph" w:styleId="a6">
    <w:name w:val="footer"/>
    <w:basedOn w:val="a"/>
    <w:link w:val="a7"/>
    <w:uiPriority w:val="99"/>
    <w:unhideWhenUsed/>
    <w:rsid w:val="00FD1B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D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8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824FEF-9130-41F6-8B00-DB007A5BB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sasaki</dc:creator>
  <cp:lastModifiedBy>豪 佐々木</cp:lastModifiedBy>
  <cp:revision>89</cp:revision>
  <cp:lastPrinted>2023-05-07T04:02:00Z</cp:lastPrinted>
  <dcterms:created xsi:type="dcterms:W3CDTF">2019-04-12T12:09:00Z</dcterms:created>
  <dcterms:modified xsi:type="dcterms:W3CDTF">2024-03-20T02:28:00Z</dcterms:modified>
</cp:coreProperties>
</file>